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D77" w:rsidRPr="007D0BAB" w:rsidRDefault="00844C8F" w:rsidP="00E41A95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7D0BAB">
        <w:rPr>
          <w:rFonts w:ascii="Times New Roman" w:hAnsi="Times New Roman"/>
          <w:b/>
          <w:sz w:val="24"/>
          <w:szCs w:val="24"/>
        </w:rPr>
        <w:t>S</w:t>
      </w:r>
      <w:r w:rsidRPr="007D0BAB">
        <w:rPr>
          <w:rFonts w:ascii="Times New Roman" w:hAnsi="Times New Roman" w:hint="eastAsia"/>
          <w:b/>
          <w:sz w:val="24"/>
          <w:szCs w:val="24"/>
        </w:rPr>
        <w:t>3</w:t>
      </w:r>
      <w:r w:rsidR="007F5D77" w:rsidRPr="007D0BAB">
        <w:rPr>
          <w:rFonts w:ascii="Times New Roman" w:hAnsi="Times New Roman"/>
          <w:b/>
          <w:sz w:val="24"/>
          <w:szCs w:val="24"/>
        </w:rPr>
        <w:t xml:space="preserve"> </w:t>
      </w:r>
      <w:r w:rsidRPr="007D0BAB">
        <w:rPr>
          <w:rFonts w:ascii="Times New Roman" w:hAnsi="Times New Roman" w:hint="eastAsia"/>
          <w:b/>
          <w:sz w:val="24"/>
          <w:szCs w:val="24"/>
        </w:rPr>
        <w:t>Table</w:t>
      </w:r>
      <w:r w:rsidR="007F5D77" w:rsidRPr="007D0BAB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7F5D77" w:rsidRPr="007D0BAB">
        <w:rPr>
          <w:rFonts w:ascii="Times New Roman" w:hAnsi="Times New Roman"/>
          <w:b/>
          <w:sz w:val="24"/>
          <w:szCs w:val="24"/>
        </w:rPr>
        <w:t>The list of down-regulated proteins in eIF5B-KN</w:t>
      </w:r>
      <w:r w:rsidR="00E62CB0">
        <w:rPr>
          <w:rFonts w:ascii="Times New Roman" w:hAnsi="Times New Roman"/>
          <w:b/>
          <w:sz w:val="24"/>
          <w:szCs w:val="24"/>
        </w:rPr>
        <w:t>1</w:t>
      </w:r>
      <w:r w:rsidR="004639E3" w:rsidRPr="007D0BAB">
        <w:rPr>
          <w:rFonts w:ascii="Times New Roman" w:hAnsi="Times New Roman"/>
          <w:b/>
          <w:sz w:val="24"/>
          <w:szCs w:val="24"/>
        </w:rPr>
        <w:t>-293T</w:t>
      </w:r>
      <w:r w:rsidR="007F5D77" w:rsidRPr="007D0BAB">
        <w:rPr>
          <w:rFonts w:ascii="Times New Roman" w:hAnsi="Times New Roman"/>
          <w:b/>
          <w:sz w:val="24"/>
          <w:szCs w:val="24"/>
        </w:rPr>
        <w:t xml:space="preserve"> cells compared to the control cells</w:t>
      </w:r>
      <w:r w:rsidRPr="007D0BAB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2"/>
        <w:tblW w:w="13891" w:type="dxa"/>
        <w:tblInd w:w="-284" w:type="dxa"/>
        <w:tblLayout w:type="fixed"/>
        <w:tblLook w:val="0620" w:firstRow="1" w:lastRow="0" w:firstColumn="0" w:lastColumn="0" w:noHBand="1" w:noVBand="1"/>
      </w:tblPr>
      <w:tblGrid>
        <w:gridCol w:w="1130"/>
        <w:gridCol w:w="425"/>
        <w:gridCol w:w="6377"/>
        <w:gridCol w:w="143"/>
        <w:gridCol w:w="6"/>
        <w:gridCol w:w="135"/>
        <w:gridCol w:w="189"/>
        <w:gridCol w:w="520"/>
        <w:gridCol w:w="142"/>
        <w:gridCol w:w="46"/>
        <w:gridCol w:w="947"/>
        <w:gridCol w:w="992"/>
        <w:gridCol w:w="851"/>
        <w:gridCol w:w="141"/>
        <w:gridCol w:w="712"/>
        <w:gridCol w:w="139"/>
        <w:gridCol w:w="713"/>
        <w:gridCol w:w="283"/>
      </w:tblGrid>
      <w:tr w:rsidR="007D0BAB" w:rsidRPr="007F5D77" w:rsidTr="000F6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130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680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993" w:type="dxa"/>
            <w:gridSpan w:val="5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35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Coverage (%)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Unique Peptides</w:t>
            </w:r>
          </w:p>
        </w:tc>
        <w:tc>
          <w:tcPr>
            <w:tcW w:w="99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851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SMs</w:t>
            </w:r>
          </w:p>
        </w:tc>
        <w:tc>
          <w:tcPr>
            <w:tcW w:w="996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eIF5B(-)</w:t>
            </w:r>
            <w:r>
              <w:rPr>
                <w:rFonts w:ascii="Times New Roman" w:hAnsi="Times New Roman" w:cs="Times New Roman"/>
              </w:rPr>
              <w:t>/control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6061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15 kDa selenoprote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5.9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.7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274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ctin-related protein 2/3 complex subunit 1A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1.38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7.5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8407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DP-ribosylation factor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7.40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7.4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UJY4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DP-ribosylation factor-binding protein GGA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.7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36404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DP-ribosylation factor-like protein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9.18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8.3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010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drenodoxin, mitochondrial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.4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6280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lpha-galactosidase A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1.7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.2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4VCS5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ngiomot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77.1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6.7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0966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rgininosuccinate synthas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.3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.8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E7ETZ4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0F3D48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Basic leucine zipper and W2 domain-containing protein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9.0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1.1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6Y28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Beta-1,3-glucosyltransferas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64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2509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Beta-adrenergic receptor kinase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.3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NWK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Box C/D snoRNA protein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6.08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.7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5468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0F3D48">
            <w:pPr>
              <w:jc w:val="left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Branched-chain-amino-acid aminotransferase, cytosolic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3.6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.9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091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arbonic anhydrase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8.5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1.54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2937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ellular retinoic acid-binding protein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4.50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6.0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4363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harged multivesicular body protein 2a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6.4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.8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Y696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hloride intracellular channel protein 4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1.8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2.85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401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oactosin-like prote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8.7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5.4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401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old-inducible RNA-binding prote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4.92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9.5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83436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onserved oligomeric Golgi complex subunit 7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.30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8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781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TP synthase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8.8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1.95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lastRenderedPageBreak/>
              <w:t>P5370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ytochrome c-type heme lyas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6.42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8.0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43175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D-3-phosphoglycerate dehydrogenas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20.88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3.9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9884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DNA polymerase alpha catalytic subunit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9.4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.7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UBZ4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DNA-(apurinic or apyrimidinic site) lyase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.2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.2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Y2Y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DNA-directed RNA polymerase III subunit RPC10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.3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0.1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9956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Dual specificity protein phosphatase 9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3.30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1.4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05639</w:t>
            </w:r>
          </w:p>
        </w:tc>
        <w:tc>
          <w:tcPr>
            <w:tcW w:w="6377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Elongation factor 1-alpha 2 </w:t>
            </w:r>
          </w:p>
        </w:tc>
        <w:tc>
          <w:tcPr>
            <w:tcW w:w="1135" w:type="dxa"/>
            <w:gridSpan w:val="6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37.2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5.8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A0A087WUT6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Eukaryotic translation initiation factor 5B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0.4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0.1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665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Fasc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4.1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4.3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0146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Fatty acid-binding protein, epidermal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7.9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4.44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419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Four and a half LIM domains protein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6.0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3.0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60520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Gamma-aminobutyric acid receptor-associated protein-like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.5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1.8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NWZ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Gem-associated protein 8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8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5104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Glutamine synthetas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0.4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7.5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A0A087WUQ6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Glutathione peroxidase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9.50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1.8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NPB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Glycerophosphocholine phosphodiesterase GPCPD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5.3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23434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Glycine cleavage system H protein, mitochondrial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6.2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.34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7Z4Q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HEAT repeat-containing protein 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0.78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.9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8107</w:t>
            </w:r>
          </w:p>
        </w:tc>
        <w:tc>
          <w:tcPr>
            <w:tcW w:w="6377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Heat shock 70 kDa protein 1A/1B </w:t>
            </w:r>
          </w:p>
        </w:tc>
        <w:tc>
          <w:tcPr>
            <w:tcW w:w="1135" w:type="dxa"/>
            <w:gridSpan w:val="6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07.4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0.6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960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Heme oxygenase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1.6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5JSL0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0B1B0B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High mobility group nucleosome-binding domain-containing protein 5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0.7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6.0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7096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High mobility group protein HMG-I/HMG-Y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3.2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3.64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640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Histone H1.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6.2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9.44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640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Histone H1.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4.8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.1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60814</w:t>
            </w:r>
          </w:p>
        </w:tc>
        <w:tc>
          <w:tcPr>
            <w:tcW w:w="6520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Histone H2B type 1-K </w:t>
            </w:r>
          </w:p>
        </w:tc>
        <w:tc>
          <w:tcPr>
            <w:tcW w:w="992" w:type="dxa"/>
            <w:gridSpan w:val="5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95.0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3.0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7831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mmunoglobulin-binding protein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1.4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lastRenderedPageBreak/>
              <w:t>Q9BY3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nosine triphosphate pyrophosphatas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1.02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7.3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6CN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chorismatase domain-containing protein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5.48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4.6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49407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1B of Beta-arrestin-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9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62847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40S ribosomal protein S24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1.3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7.6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8195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4F2 cell-surface antigen heavy cha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3.7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8.3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H857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5'-nucleotidase domain-containing protein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0.3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.55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8243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Asparagine synthetase [glutamine-hydrolyzing]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19.1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8.15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Y597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BTB/POZ domain-containing protein KCTD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0.3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4444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Caprin-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6.7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.7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6FN4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Copine-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.0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5VTB9-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E3 ubiquitin-protein ligase RNF220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.0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.5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6576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Histone-binding protein RBBP7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6.88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1.7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51617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Interleukin-1 receptor-associated kinase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0.30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.6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P2N7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Kelch-like protein 1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.9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6773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Kynurenine--oxoglutarate transaminase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.28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84157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Matrix-remodeling-associated protein 7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.6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69Z3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Mitochondrial amidoxime reducing component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.1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.5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4697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Neutral alpha-glucosidase AB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06.7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9.9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A6NJ78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Probable methyltransferase-like protein 15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.4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5052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Rho guanine nucleotide exchange factor 6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.9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6SI9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Spermatid perinuclear RNA-binding prote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0.1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5.9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52788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Spermine synthas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8.3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9.5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UQB8-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Brain-specific angiogenesis inhibitor 1-associated protein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3.2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7.8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4677-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Clathrin interactor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7.0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.7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2796-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Disks large homolog 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.22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.2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5054-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DNA polymerase delta subunit 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2.5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0.5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lastRenderedPageBreak/>
              <w:t>Q8NG27-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E3 ubiquitin-protein ligase Praja-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Y6I3-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Epsin-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1.6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F5D77">
              <w:rPr>
                <w:rFonts w:ascii="Times New Roman" w:hAnsi="Times New Roman" w:cs="Times New Roman"/>
              </w:rPr>
              <w:t>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6591-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Tyrosine-protein kinase Fer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.1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.5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6539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CSBP1 of Mitogen-activated protein kinase 14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7.2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8.0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36969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D0BAB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Isoform Cytoplasmic of Phospholipid hydrop</w:t>
            </w:r>
            <w:r>
              <w:rPr>
                <w:rFonts w:ascii="Times New Roman" w:hAnsi="Times New Roman" w:cs="Times New Roman"/>
              </w:rPr>
              <w:t>eroxide glutathione peroxidase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4.30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0.5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5056-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Short of Eukaryotic translation initiation factor 4H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9.0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6.5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0636-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Tau-A of Microtubule-associated protein tau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.9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7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01650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Large neutral amino acids transporter small subunit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7.3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F5GXC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L-lactate dehydrogenase A cha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70.8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4913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AP kinase-activated protein kinase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7.4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.0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1547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elanoma-associated antigen B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1.9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.7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Y4U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ethylmalonic aciduria and homocystinuria type C prote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.6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.8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979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itochondrial intermediate peptidas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9.8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6.3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2603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oes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31.6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7.5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5JXX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ortality factor 4-like protein 2 (Fragment)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2.00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8.7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H7C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th938 domain-containing prote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.5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4.2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4868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Nest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.92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5T32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Neurobeach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.8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7196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Neurofilament light polypeptid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2.4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E7ESP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Neurofilament medium polypeptid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5.6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3.3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H7BZQ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OTU domain-containing protein 5 (Fragment)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1.0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.4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H7BZJ4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eptidyl-prolyl cis-trans isomerase (Fragment)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3.2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316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eroxiredoxin-4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3.2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4.2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682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hosphoenolpyruvate carboxykinase [GTP], mitochondrial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7.7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.0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0558</w:t>
            </w:r>
          </w:p>
        </w:tc>
        <w:tc>
          <w:tcPr>
            <w:tcW w:w="6526" w:type="dxa"/>
            <w:gridSpan w:val="3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hosphoglycerate kinase 1 </w:t>
            </w:r>
          </w:p>
        </w:tc>
        <w:tc>
          <w:tcPr>
            <w:tcW w:w="986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46.4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0.65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00625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ir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0.5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.3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lastRenderedPageBreak/>
              <w:t>Q9261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rotein Jade-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3194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rotein S100-A1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2.8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6.6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9584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rotein S100-A1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3.0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5.1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9817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utative RNA-binding protein 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4.8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.0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3232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yrroline-5-carboxylate reductase 1, mitochondrial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8.71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3.2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328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as GTPase-activating protein-binding protein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51.8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9.6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5115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as-related protein Rab-9A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4.5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2.7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2392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ibonucleoside-diphosphate reductase large subunit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74.3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7.2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6089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ibose-phosphate pyrophosphokinase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4.6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6.35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190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ibose-phosphate pyrophosphokinase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5.23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0.3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51812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ibosomal protein S6 kinase alpha-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4.0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5.2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F5D77">
              <w:rPr>
                <w:rFonts w:ascii="Times New Roman" w:hAnsi="Times New Roman" w:cs="Times New Roman"/>
              </w:rPr>
              <w:t>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UNW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NA-binding protein Nova-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0.7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.0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770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-adenosylmethionine decarboxylase proenzym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H0YE2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elenoprotein H (Fragment)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.4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.9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Y5X3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orting nexin-5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0.0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0.59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N0X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part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3.2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.4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3309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-phase kinase-associated protein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.5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.58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IX90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pindle and kinetochore-associated protein 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5.37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.7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55809</w:t>
            </w:r>
          </w:p>
        </w:tc>
        <w:tc>
          <w:tcPr>
            <w:tcW w:w="6850" w:type="dxa"/>
            <w:gridSpan w:val="5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uccinyl-CoA:3-ketoacid coenzyme A transferase 1, mitochondrial </w:t>
            </w:r>
          </w:p>
        </w:tc>
        <w:tc>
          <w:tcPr>
            <w:tcW w:w="70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.32</w:t>
            </w:r>
          </w:p>
        </w:tc>
        <w:tc>
          <w:tcPr>
            <w:tcW w:w="947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.2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H3BQX5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ulfotransferase (Fragment)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.92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.71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42285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uperkiller viralicidic activity 2-like 2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4.8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7.5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NFX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yntaxin-binding protein 6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.39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.9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E9PJK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Tetraspanin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5.90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5.76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6J0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THO complex subunit 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1.12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0.17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62328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Thymosin beta-4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76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37837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Transaldolase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8.4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1.34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lastRenderedPageBreak/>
              <w:t>A2RQR6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Transcription elongation factor A (SII)-like 4 variant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.94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.1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R4GND1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Ubiquitin-conjugating enzyme E2 E3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9.3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61960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Ubiquitin-fold modifier 1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3.2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8.82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D0BAB" w:rsidRPr="007F5D77" w:rsidTr="000F6F91">
        <w:trPr>
          <w:gridAfter w:val="1"/>
          <w:wAfter w:w="283" w:type="dxa"/>
          <w:trHeight w:val="255"/>
        </w:trPr>
        <w:tc>
          <w:tcPr>
            <w:tcW w:w="1555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BV40</w:t>
            </w:r>
          </w:p>
        </w:tc>
        <w:tc>
          <w:tcPr>
            <w:tcW w:w="6661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Vesicle-associated membrane protein 8 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99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3.00</w:t>
            </w:r>
          </w:p>
        </w:tc>
        <w:tc>
          <w:tcPr>
            <w:tcW w:w="992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</w:tbl>
    <w:p w:rsidR="00E41A95" w:rsidRPr="00E41A95" w:rsidRDefault="00E41A95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E41A95" w:rsidRPr="00E41A95" w:rsidSect="00531F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544C" w:rsidRDefault="00BA544C" w:rsidP="00087C8C">
      <w:r>
        <w:separator/>
      </w:r>
    </w:p>
  </w:endnote>
  <w:endnote w:type="continuationSeparator" w:id="0">
    <w:p w:rsidR="00BA544C" w:rsidRDefault="00BA544C" w:rsidP="000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544C" w:rsidRDefault="00BA544C" w:rsidP="00087C8C">
      <w:r>
        <w:separator/>
      </w:r>
    </w:p>
  </w:footnote>
  <w:footnote w:type="continuationSeparator" w:id="0">
    <w:p w:rsidR="00BA544C" w:rsidRDefault="00BA544C" w:rsidP="0008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8F"/>
    <w:rsid w:val="00014383"/>
    <w:rsid w:val="00057D63"/>
    <w:rsid w:val="00087C8C"/>
    <w:rsid w:val="00090383"/>
    <w:rsid w:val="000B1B0B"/>
    <w:rsid w:val="000F3D48"/>
    <w:rsid w:val="000F6F91"/>
    <w:rsid w:val="00115506"/>
    <w:rsid w:val="001160B5"/>
    <w:rsid w:val="0017409F"/>
    <w:rsid w:val="001A47BC"/>
    <w:rsid w:val="001F5A03"/>
    <w:rsid w:val="00206AFA"/>
    <w:rsid w:val="00251777"/>
    <w:rsid w:val="00253122"/>
    <w:rsid w:val="002E4DF1"/>
    <w:rsid w:val="002E6ED3"/>
    <w:rsid w:val="00395381"/>
    <w:rsid w:val="003C4BB9"/>
    <w:rsid w:val="003C5EEC"/>
    <w:rsid w:val="003F4FE7"/>
    <w:rsid w:val="004245EB"/>
    <w:rsid w:val="004639E3"/>
    <w:rsid w:val="00496864"/>
    <w:rsid w:val="004D2F41"/>
    <w:rsid w:val="005112A6"/>
    <w:rsid w:val="00521655"/>
    <w:rsid w:val="00531F5D"/>
    <w:rsid w:val="00553F1B"/>
    <w:rsid w:val="005A0448"/>
    <w:rsid w:val="005A2A87"/>
    <w:rsid w:val="005F3F15"/>
    <w:rsid w:val="00604A8F"/>
    <w:rsid w:val="00624FD6"/>
    <w:rsid w:val="00671451"/>
    <w:rsid w:val="00674EEA"/>
    <w:rsid w:val="006A1081"/>
    <w:rsid w:val="006A6E91"/>
    <w:rsid w:val="006E6403"/>
    <w:rsid w:val="006F17D7"/>
    <w:rsid w:val="00754212"/>
    <w:rsid w:val="00770145"/>
    <w:rsid w:val="00775CE3"/>
    <w:rsid w:val="007D0BAB"/>
    <w:rsid w:val="007F5D77"/>
    <w:rsid w:val="00844C8F"/>
    <w:rsid w:val="00851465"/>
    <w:rsid w:val="008F76E2"/>
    <w:rsid w:val="0093454E"/>
    <w:rsid w:val="00990C97"/>
    <w:rsid w:val="009D36A5"/>
    <w:rsid w:val="00A21FC0"/>
    <w:rsid w:val="00A67D4F"/>
    <w:rsid w:val="00A81D92"/>
    <w:rsid w:val="00AB1B1C"/>
    <w:rsid w:val="00AD7E56"/>
    <w:rsid w:val="00AF5B7C"/>
    <w:rsid w:val="00B22A65"/>
    <w:rsid w:val="00B27A6C"/>
    <w:rsid w:val="00B30F19"/>
    <w:rsid w:val="00B81FFC"/>
    <w:rsid w:val="00BA544C"/>
    <w:rsid w:val="00C01D27"/>
    <w:rsid w:val="00C17AA8"/>
    <w:rsid w:val="00C55AE4"/>
    <w:rsid w:val="00C62FE3"/>
    <w:rsid w:val="00C9593B"/>
    <w:rsid w:val="00CD52C7"/>
    <w:rsid w:val="00D076A3"/>
    <w:rsid w:val="00D1719E"/>
    <w:rsid w:val="00D55FB1"/>
    <w:rsid w:val="00DA2953"/>
    <w:rsid w:val="00E41A95"/>
    <w:rsid w:val="00E57C56"/>
    <w:rsid w:val="00E62CB0"/>
    <w:rsid w:val="00E718D3"/>
    <w:rsid w:val="00F33F54"/>
    <w:rsid w:val="00F425D0"/>
    <w:rsid w:val="00F62660"/>
    <w:rsid w:val="00F717E7"/>
    <w:rsid w:val="00F819FA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24BBF-78BD-4601-8B76-FC5A73DF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6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64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8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7C8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7C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1F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DFD0F-DE21-4EC7-9714-E233F5AC3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1</Pages>
  <Words>1379</Words>
  <Characters>7863</Characters>
  <Application>Microsoft Office Word</Application>
  <DocSecurity>0</DocSecurity>
  <Lines>65</Lines>
  <Paragraphs>18</Paragraphs>
  <ScaleCrop>false</ScaleCrop>
  <Company/>
  <LinksUpToDate>false</LinksUpToDate>
  <CharactersWithSpaces>9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小兔</dc:creator>
  <cp:keywords/>
  <dc:description/>
  <cp:lastModifiedBy>姜小兔</cp:lastModifiedBy>
  <cp:revision>36</cp:revision>
  <cp:lastPrinted>2016-03-25T08:16:00Z</cp:lastPrinted>
  <dcterms:created xsi:type="dcterms:W3CDTF">2015-10-15T05:25:00Z</dcterms:created>
  <dcterms:modified xsi:type="dcterms:W3CDTF">2016-12-03T10:08:00Z</dcterms:modified>
</cp:coreProperties>
</file>